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E01BD" w14:textId="66CB573C" w:rsidR="002049E6" w:rsidRDefault="005635E7">
      <w:pPr>
        <w:rPr>
          <w:rFonts w:ascii="Times New Roman" w:hAnsi="Times New Roman" w:cs="Times New Roman"/>
          <w:b/>
          <w:bCs/>
          <w:u w:val="single"/>
        </w:rPr>
      </w:pPr>
      <w:r w:rsidRPr="00E24A2B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1B13F9B8" w14:textId="77777777" w:rsidR="00CB0B1E" w:rsidRDefault="00CB0B1E">
      <w:pPr>
        <w:rPr>
          <w:rFonts w:ascii="Times New Roman" w:hAnsi="Times New Roman" w:cs="Times New Roman"/>
          <w:b/>
          <w:bCs/>
          <w:u w:val="single"/>
        </w:rPr>
      </w:pPr>
    </w:p>
    <w:p w14:paraId="7D176EC6" w14:textId="6CEDA2B8" w:rsidR="00FE5F0E" w:rsidRDefault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……………………………………………………………………………………......………2</w:t>
      </w:r>
    </w:p>
    <w:p w14:paraId="55FCA85F" w14:textId="20CF42C2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3</w:t>
      </w:r>
    </w:p>
    <w:p w14:paraId="3FCBA964" w14:textId="4A40D0BC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4</w:t>
      </w:r>
    </w:p>
    <w:p w14:paraId="4BCF6E4A" w14:textId="7B437656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………….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.……5</w:t>
      </w:r>
    </w:p>
    <w:p w14:paraId="05E0680A" w14:textId="690B0EF5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6</w:t>
      </w:r>
    </w:p>
    <w:p w14:paraId="5395FF53" w14:textId="6849C8C9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5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7</w:t>
      </w:r>
    </w:p>
    <w:p w14:paraId="12A8F79B" w14:textId="71A8A38E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6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8</w:t>
      </w:r>
    </w:p>
    <w:p w14:paraId="2E97AD64" w14:textId="6D9764EF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7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..………9</w:t>
      </w:r>
    </w:p>
    <w:p w14:paraId="18B91399" w14:textId="28394704" w:rsidR="00FE5F0E" w:rsidRDefault="00FE5F0E" w:rsidP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8………</w:t>
      </w:r>
      <w:proofErr w:type="gramStart"/>
      <w:r>
        <w:rPr>
          <w:rFonts w:ascii="Times New Roman" w:hAnsi="Times New Roman" w:cs="Times New Roman"/>
          <w:b/>
          <w:bCs/>
        </w:rPr>
        <w:t>…..</w:t>
      </w:r>
      <w:proofErr w:type="gramEnd"/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10</w:t>
      </w:r>
    </w:p>
    <w:p w14:paraId="097E6124" w14:textId="77777777" w:rsidR="00FE5F0E" w:rsidRDefault="00FE5F0E" w:rsidP="00FE5F0E">
      <w:pPr>
        <w:rPr>
          <w:rFonts w:ascii="Times New Roman" w:hAnsi="Times New Roman" w:cs="Times New Roman"/>
          <w:b/>
          <w:bCs/>
        </w:rPr>
      </w:pPr>
    </w:p>
    <w:p w14:paraId="3D7EFD7D" w14:textId="77777777" w:rsidR="00FE5F0E" w:rsidRDefault="00FE5F0E" w:rsidP="00FE5F0E">
      <w:pPr>
        <w:rPr>
          <w:rFonts w:ascii="Times New Roman" w:hAnsi="Times New Roman" w:cs="Times New Roman"/>
          <w:b/>
          <w:bCs/>
        </w:rPr>
      </w:pPr>
    </w:p>
    <w:p w14:paraId="0A3CB51C" w14:textId="77777777" w:rsidR="00FE5F0E" w:rsidRDefault="00FE5F0E">
      <w:pPr>
        <w:rPr>
          <w:rFonts w:ascii="Times New Roman" w:hAnsi="Times New Roman" w:cs="Times New Roman"/>
          <w:b/>
          <w:bCs/>
        </w:rPr>
      </w:pPr>
    </w:p>
    <w:p w14:paraId="07CC103D" w14:textId="76F3ABEC" w:rsidR="00FE5F0E" w:rsidRDefault="00FE5F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41587D" w14:textId="50487C0E" w:rsidR="00191807" w:rsidRPr="00191807" w:rsidRDefault="00191807">
      <w:pPr>
        <w:rPr>
          <w:rFonts w:ascii="Times New Roman" w:hAnsi="Times New Roman" w:cs="Times New Roman"/>
          <w:b/>
          <w:bCs/>
        </w:rPr>
      </w:pPr>
      <w:r w:rsidRPr="00191807">
        <w:rPr>
          <w:rFonts w:ascii="Times New Roman" w:hAnsi="Times New Roman" w:cs="Times New Roman"/>
          <w:b/>
          <w:bCs/>
        </w:rPr>
        <w:lastRenderedPageBreak/>
        <w:t>Figure S1</w:t>
      </w:r>
    </w:p>
    <w:p w14:paraId="2C851EAB" w14:textId="77777777" w:rsidR="00191807" w:rsidRPr="00E24A2B" w:rsidRDefault="00191807" w:rsidP="00191807">
      <w:pPr>
        <w:rPr>
          <w:rFonts w:ascii="Times New Roman" w:hAnsi="Times New Roman" w:cs="Times New Roman"/>
        </w:rPr>
      </w:pPr>
      <w:r w:rsidRPr="00E24A2B">
        <w:rPr>
          <w:rFonts w:ascii="Times New Roman" w:hAnsi="Times New Roman" w:cs="Times New Roman"/>
        </w:rPr>
        <w:t>Flow chart of participant selection for the study.</w:t>
      </w:r>
    </w:p>
    <w:p w14:paraId="36736A94" w14:textId="04CC92E6" w:rsidR="00574E07" w:rsidRPr="00E24A2B" w:rsidRDefault="00574E07">
      <w:r w:rsidRPr="00E24A2B">
        <w:rPr>
          <w:rFonts w:ascii="Times New Roman" w:hAnsi="Times New Roman" w:cs="Times New Roman"/>
          <w:noProof/>
        </w:rPr>
        <w:drawing>
          <wp:inline distT="0" distB="0" distL="0" distR="0" wp14:anchorId="372C40F2" wp14:editId="6198AFC2">
            <wp:extent cx="4292600" cy="6793881"/>
            <wp:effectExtent l="0" t="0" r="0" b="6985"/>
            <wp:docPr id="1944564011" name="Grafik 1" descr="Ein Bild, das Text, Screenshot, Schrift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564011" name="Grafik 1" descr="Ein Bild, das Text, Screenshot, Schrift, Dokumen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8656" cy="691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65500" w14:textId="77777777" w:rsidR="00574E07" w:rsidRPr="00E24A2B" w:rsidRDefault="00574E07"/>
    <w:p w14:paraId="732E8709" w14:textId="77777777" w:rsidR="00574E07" w:rsidRPr="00E24A2B" w:rsidRDefault="00574E07"/>
    <w:p w14:paraId="5EA82B58" w14:textId="399B8C34" w:rsidR="00E24A2B" w:rsidRDefault="00E24A2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44"/>
        <w:gridCol w:w="1701"/>
      </w:tblGrid>
      <w:tr w:rsidR="00C27C9F" w:rsidRPr="00E24A2B" w14:paraId="3DB4A90F" w14:textId="77777777" w:rsidTr="00302E30"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B76CA" w14:textId="10100FB6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 </w:t>
            </w:r>
          </w:p>
          <w:p w14:paraId="7DB902F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Sociodemographic and health-related sample characteristics (n=159).</w:t>
            </w:r>
          </w:p>
        </w:tc>
      </w:tr>
      <w:tr w:rsidR="00C27C9F" w:rsidRPr="00E24A2B" w14:paraId="12C52F71" w14:textId="77777777" w:rsidTr="00302E30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675B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FFD4D" w14:textId="41DD59B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N (%) or </w:t>
            </w:r>
            <w:r w:rsidR="0019180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C27C9F" w:rsidRPr="00E24A2B" w14:paraId="5A9F6C2D" w14:textId="77777777" w:rsidTr="00302E30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9CBE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1470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2.7 (4.0)</w:t>
            </w:r>
          </w:p>
        </w:tc>
      </w:tr>
      <w:tr w:rsidR="00C27C9F" w:rsidRPr="00E24A2B" w14:paraId="55195EBA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05EBD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Nationality</w:t>
            </w:r>
          </w:p>
          <w:p w14:paraId="4B365E3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Swiss</w:t>
            </w:r>
          </w:p>
          <w:p w14:paraId="7FCA4C0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German</w:t>
            </w:r>
          </w:p>
          <w:p w14:paraId="0ED2E09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FB27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6F3BE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14 (71.7)</w:t>
            </w:r>
          </w:p>
          <w:p w14:paraId="1C58F1B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2 (13.8)</w:t>
            </w:r>
          </w:p>
          <w:p w14:paraId="1B3ED90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3 (14.5)</w:t>
            </w:r>
          </w:p>
        </w:tc>
      </w:tr>
      <w:tr w:rsidR="00C27C9F" w:rsidRPr="00E24A2B" w14:paraId="674265F9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53D65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  <w:p w14:paraId="3052C07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Vocational school</w:t>
            </w:r>
          </w:p>
          <w:p w14:paraId="71AE6E8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Higher vocational school</w:t>
            </w:r>
          </w:p>
          <w:p w14:paraId="4BD3B81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General University entrance qualification</w:t>
            </w:r>
          </w:p>
          <w:p w14:paraId="144B26D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University</w:t>
            </w:r>
          </w:p>
          <w:p w14:paraId="221E256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DC0B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267C8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 (12.5)</w:t>
            </w:r>
          </w:p>
          <w:p w14:paraId="3584174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 (3.8)</w:t>
            </w:r>
          </w:p>
          <w:p w14:paraId="277E605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 (3.8)</w:t>
            </w:r>
          </w:p>
          <w:p w14:paraId="3642465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10 (69.2)</w:t>
            </w:r>
          </w:p>
          <w:p w14:paraId="2790561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7 (10.7)</w:t>
            </w:r>
          </w:p>
        </w:tc>
      </w:tr>
      <w:tr w:rsidR="00C27C9F" w:rsidRPr="00E24A2B" w14:paraId="503CCC0A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4EEA3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elationship status</w:t>
            </w:r>
          </w:p>
          <w:p w14:paraId="637BCA8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Single</w:t>
            </w:r>
          </w:p>
          <w:p w14:paraId="1F1627D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In a relationship, but not cohabitating</w:t>
            </w:r>
          </w:p>
          <w:p w14:paraId="30041C4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In a relationship and cohabitating</w:t>
            </w:r>
          </w:p>
          <w:p w14:paraId="28BEC01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Married and cohabitating</w:t>
            </w:r>
          </w:p>
          <w:p w14:paraId="38DB1CF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Married, not cohabitating (separ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268C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AA4D3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  <w:p w14:paraId="1E62312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 (1.3)</w:t>
            </w:r>
          </w:p>
          <w:p w14:paraId="3804285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3 (39.6)</w:t>
            </w:r>
          </w:p>
          <w:p w14:paraId="128B770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92 (57.9)</w:t>
            </w:r>
          </w:p>
          <w:p w14:paraId="0B622BF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</w:tc>
      </w:tr>
      <w:tr w:rsidR="00C27C9F" w:rsidRPr="00E24A2B" w14:paraId="250B07E6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6C6F6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istory of depression</w:t>
            </w:r>
          </w:p>
          <w:p w14:paraId="25FA9F1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Yes</w:t>
            </w:r>
          </w:p>
          <w:p w14:paraId="1AB69CB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No</w:t>
            </w:r>
          </w:p>
          <w:p w14:paraId="6AA7AE8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FC09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EC669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43 (27.1)</w:t>
            </w:r>
          </w:p>
          <w:p w14:paraId="4729048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01 (63.5)</w:t>
            </w:r>
          </w:p>
          <w:p w14:paraId="0BA0709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5 (9.4)</w:t>
            </w:r>
          </w:p>
        </w:tc>
      </w:tr>
      <w:tr w:rsidR="00C27C9F" w:rsidRPr="00E24A2B" w14:paraId="24C63F6E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3AD64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Psychiatric disorder in family</w:t>
            </w:r>
          </w:p>
          <w:p w14:paraId="733A2AF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Yes</w:t>
            </w:r>
          </w:p>
          <w:p w14:paraId="198F3E2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No</w:t>
            </w:r>
          </w:p>
          <w:p w14:paraId="274FC10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CC3C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F261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55 (34.6)</w:t>
            </w:r>
          </w:p>
          <w:p w14:paraId="12C461A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4 (46.5)</w:t>
            </w:r>
          </w:p>
          <w:p w14:paraId="12E2E05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0 (18.9)</w:t>
            </w:r>
          </w:p>
        </w:tc>
      </w:tr>
      <w:tr w:rsidR="00C27C9F" w:rsidRPr="00E24A2B" w14:paraId="246B3BCF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7C2B2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PPD of a female family member</w:t>
            </w:r>
          </w:p>
          <w:p w14:paraId="0A90B9A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Yes</w:t>
            </w:r>
          </w:p>
          <w:p w14:paraId="6D3036B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07AB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600C0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 (12.6)</w:t>
            </w:r>
          </w:p>
          <w:p w14:paraId="4DBB45A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39 (87.4)</w:t>
            </w:r>
          </w:p>
        </w:tc>
      </w:tr>
      <w:tr w:rsidR="00C27C9F" w:rsidRPr="00E24A2B" w14:paraId="1077B6C4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E2338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  <w:p w14:paraId="40DF151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Nulliparous</w:t>
            </w:r>
          </w:p>
          <w:p w14:paraId="4938C76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One child</w:t>
            </w:r>
          </w:p>
          <w:p w14:paraId="2247AA0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Two children</w:t>
            </w:r>
          </w:p>
          <w:p w14:paraId="32523A3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Three or more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1076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D5108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88 (55.4)</w:t>
            </w:r>
          </w:p>
          <w:p w14:paraId="55E88B7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42 (26.4)</w:t>
            </w:r>
          </w:p>
          <w:p w14:paraId="553A844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3 (8.2)</w:t>
            </w:r>
          </w:p>
          <w:p w14:paraId="40F19F4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6 (10.0)</w:t>
            </w:r>
          </w:p>
        </w:tc>
      </w:tr>
      <w:tr w:rsidR="00C27C9F" w:rsidRPr="00E24A2B" w14:paraId="12149630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AB467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Pregnancy planned</w:t>
            </w:r>
          </w:p>
          <w:p w14:paraId="54BBCF3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Yes</w:t>
            </w:r>
          </w:p>
          <w:p w14:paraId="440A99A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64A0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41DF2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27 (79.9)</w:t>
            </w:r>
          </w:p>
          <w:p w14:paraId="0319DBD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2 (20.1)</w:t>
            </w:r>
          </w:p>
        </w:tc>
      </w:tr>
      <w:tr w:rsidR="00C27C9F" w:rsidRPr="00E24A2B" w14:paraId="1265A425" w14:textId="77777777" w:rsidTr="00302E30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D26E4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Delivery mode</w:t>
            </w:r>
          </w:p>
          <w:p w14:paraId="35DE800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Vaginal</w:t>
            </w:r>
          </w:p>
          <w:p w14:paraId="33E2504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Cesarean section</w:t>
            </w:r>
          </w:p>
          <w:p w14:paraId="0C2E956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7441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6B5FB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12 (70.5)</w:t>
            </w:r>
          </w:p>
          <w:p w14:paraId="1D4324E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42 (26.4)</w:t>
            </w:r>
          </w:p>
          <w:p w14:paraId="33EC7C3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5 (3.1)</w:t>
            </w:r>
          </w:p>
        </w:tc>
      </w:tr>
      <w:tr w:rsidR="00C27C9F" w:rsidRPr="00E24A2B" w14:paraId="49BF781D" w14:textId="77777777" w:rsidTr="00302E30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6DD5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Breastfeeding</w:t>
            </w:r>
          </w:p>
          <w:p w14:paraId="7F75E11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  <w:p w14:paraId="6848253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  <w:p w14:paraId="32C77E6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   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7FDD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E2208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17 (73.6)</w:t>
            </w:r>
          </w:p>
          <w:p w14:paraId="4C07E6A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7 (23.3)</w:t>
            </w:r>
          </w:p>
          <w:p w14:paraId="6628E3F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5 (3.1)</w:t>
            </w:r>
          </w:p>
        </w:tc>
      </w:tr>
      <w:tr w:rsidR="00C27C9F" w:rsidRPr="00E24A2B" w14:paraId="2633F76B" w14:textId="77777777" w:rsidTr="00302E30"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FDF81" w14:textId="77777777" w:rsidR="00C27C9F" w:rsidRPr="00E24A2B" w:rsidRDefault="00C27C9F" w:rsidP="00302E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Note. </w:t>
            </w:r>
            <w:proofErr w:type="spellStart"/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and standard deviation (SD) are shown for continuous characteristics, and frequency and percentage (%) for categorical characteristics.</w:t>
            </w:r>
          </w:p>
          <w:p w14:paraId="4BDE321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160932" w14:textId="56A1CFA0" w:rsidR="00E24A2B" w:rsidRDefault="00E24A2B"/>
    <w:p w14:paraId="2CE7772E" w14:textId="5EFBD2C6" w:rsidR="00C27C9F" w:rsidRPr="00E24A2B" w:rsidRDefault="00E24A2B">
      <w: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12"/>
        <w:gridCol w:w="1512"/>
        <w:gridCol w:w="1511"/>
        <w:gridCol w:w="1511"/>
        <w:gridCol w:w="332"/>
        <w:gridCol w:w="1179"/>
        <w:gridCol w:w="1515"/>
      </w:tblGrid>
      <w:tr w:rsidR="00C27C9F" w:rsidRPr="00E24A2B" w14:paraId="65EA06D9" w14:textId="77777777" w:rsidTr="00302E30">
        <w:trPr>
          <w:gridAfter w:val="2"/>
          <w:wAfter w:w="1485" w:type="pct"/>
        </w:trPr>
        <w:tc>
          <w:tcPr>
            <w:tcW w:w="351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4A795" w14:textId="3009F58A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  <w:p w14:paraId="4B5DBB5F" w14:textId="1DB3EB8E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mood </w:t>
            </w:r>
            <w:r w:rsidR="001918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s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422CC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estradiol levels 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tandard deviations for each assessment time point.</w:t>
            </w:r>
          </w:p>
        </w:tc>
      </w:tr>
      <w:tr w:rsidR="00C27C9F" w:rsidRPr="00E24A2B" w14:paraId="6202E640" w14:textId="77777777" w:rsidTr="00302E30">
        <w:trPr>
          <w:trHeight w:val="275"/>
        </w:trPr>
        <w:tc>
          <w:tcPr>
            <w:tcW w:w="833" w:type="pct"/>
            <w:vMerge w:val="restart"/>
            <w:tcBorders>
              <w:left w:val="nil"/>
              <w:right w:val="nil"/>
            </w:tcBorders>
          </w:tcPr>
          <w:p w14:paraId="5E159CC7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7E2C7859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0B11EA6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495AB68E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</w:tc>
        <w:tc>
          <w:tcPr>
            <w:tcW w:w="833" w:type="pct"/>
            <w:gridSpan w:val="2"/>
            <w:tcBorders>
              <w:left w:val="nil"/>
              <w:right w:val="nil"/>
            </w:tcBorders>
          </w:tcPr>
          <w:p w14:paraId="381A3B7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167B11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5</w:t>
            </w:r>
          </w:p>
        </w:tc>
      </w:tr>
      <w:tr w:rsidR="00C27C9F" w:rsidRPr="00E24A2B" w14:paraId="4FD1FFE7" w14:textId="77777777" w:rsidTr="00302E30">
        <w:trPr>
          <w:trHeight w:val="275"/>
        </w:trPr>
        <w:tc>
          <w:tcPr>
            <w:tcW w:w="8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4805FC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7A1A5B20" w14:textId="7DAF52A9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6026DEDF" w14:textId="75DAF995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4E4101C7" w14:textId="2EB97899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83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EE174B" w14:textId="67263A39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</w:tcPr>
          <w:p w14:paraId="7F007694" w14:textId="1B2FE38D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D)</w:t>
            </w:r>
          </w:p>
        </w:tc>
      </w:tr>
      <w:tr w:rsidR="00C27C9F" w:rsidRPr="00E24A2B" w14:paraId="61F9DB72" w14:textId="77777777" w:rsidTr="00302E30"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46532FBD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005B31F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4.3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45979A9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4.4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64120A2A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1)</w:t>
            </w:r>
          </w:p>
        </w:tc>
        <w:tc>
          <w:tcPr>
            <w:tcW w:w="833" w:type="pct"/>
            <w:gridSpan w:val="2"/>
            <w:tcBorders>
              <w:left w:val="nil"/>
              <w:bottom w:val="nil"/>
              <w:right w:val="nil"/>
            </w:tcBorders>
          </w:tcPr>
          <w:p w14:paraId="231CD2CA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4.5)</w:t>
            </w:r>
          </w:p>
        </w:tc>
        <w:tc>
          <w:tcPr>
            <w:tcW w:w="835" w:type="pct"/>
            <w:tcBorders>
              <w:left w:val="nil"/>
              <w:bottom w:val="nil"/>
              <w:right w:val="nil"/>
            </w:tcBorders>
          </w:tcPr>
          <w:p w14:paraId="23CF4795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4.4)</w:t>
            </w:r>
          </w:p>
        </w:tc>
      </w:tr>
      <w:tr w:rsidR="00C27C9F" w:rsidRPr="00E24A2B" w14:paraId="3525FE0C" w14:textId="77777777" w:rsidTr="00302E30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96486B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-SK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09126AC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85688E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 (2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808E1C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2.7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A9975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2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26E1B9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 (2.6)</w:t>
            </w:r>
          </w:p>
        </w:tc>
      </w:tr>
      <w:tr w:rsidR="00C422CC" w:rsidRPr="00E24A2B" w14:paraId="3E51CAFA" w14:textId="77777777" w:rsidTr="00302E30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F9750D" w14:textId="106ADF56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radiol (</w:t>
            </w:r>
            <w:proofErr w:type="spellStart"/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90C4863" w14:textId="7356FCE2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1 (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74207E8" w14:textId="6CEC187F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 (7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B36388E" w14:textId="72ACC9EA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 (7.9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4814C" w14:textId="3CF726CC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 (2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580EEB2" w14:textId="1743B63D" w:rsidR="00C422CC" w:rsidRPr="00E24A2B" w:rsidRDefault="00C422CC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(1.9)</w:t>
            </w:r>
          </w:p>
        </w:tc>
      </w:tr>
      <w:tr w:rsidR="00C27C9F" w:rsidRPr="00E24A2B" w14:paraId="655F7275" w14:textId="77777777" w:rsidTr="00302E30">
        <w:trPr>
          <w:trHeight w:val="29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FEC0D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N=159. EPDS, Edinburgh Postnatal Depression Scale, SD, standard deviation, STAI-SKD, short form of the state subscale of the State-Trait Anxiety Inventory, T1, 34-36 weeks of gestation, T2, 40 weeks of gestation, T3, within the first 48 hours after delivery, T4, 4-8 weeks postpartum, T5, 8-12 weeks postpartum.</w:t>
            </w:r>
          </w:p>
        </w:tc>
      </w:tr>
    </w:tbl>
    <w:p w14:paraId="49CF2DC9" w14:textId="77777777" w:rsidR="00C27C9F" w:rsidRPr="00E24A2B" w:rsidRDefault="00C27C9F"/>
    <w:p w14:paraId="788C22A9" w14:textId="331AB218" w:rsidR="00C27C9F" w:rsidRPr="00E24A2B" w:rsidRDefault="00E24A2B">
      <w:r>
        <w:br w:type="page"/>
      </w:r>
    </w:p>
    <w:tbl>
      <w:tblPr>
        <w:tblStyle w:val="Tabellenraster"/>
        <w:tblpPr w:leftFromText="141" w:rightFromText="141" w:vertAnchor="text" w:horzAnchor="margin" w:tblpY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625"/>
        <w:gridCol w:w="803"/>
        <w:gridCol w:w="1080"/>
        <w:gridCol w:w="1128"/>
        <w:gridCol w:w="1070"/>
        <w:gridCol w:w="923"/>
        <w:gridCol w:w="992"/>
        <w:gridCol w:w="567"/>
        <w:gridCol w:w="709"/>
      </w:tblGrid>
      <w:tr w:rsidR="00C27C9F" w:rsidRPr="00E24A2B" w14:paraId="6238755B" w14:textId="77777777" w:rsidTr="00302E30">
        <w:trPr>
          <w:gridAfter w:val="1"/>
          <w:wAfter w:w="709" w:type="dxa"/>
        </w:trPr>
        <w:tc>
          <w:tcPr>
            <w:tcW w:w="8080" w:type="dxa"/>
            <w:gridSpan w:val="9"/>
            <w:tcBorders>
              <w:bottom w:val="single" w:sz="4" w:space="0" w:color="auto"/>
            </w:tcBorders>
          </w:tcPr>
          <w:p w14:paraId="0E5C2560" w14:textId="4D9264D3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1289A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bsolute frequencies and percentages of genotype and allele distributions for each single polymorphism.</w:t>
            </w:r>
          </w:p>
        </w:tc>
      </w:tr>
      <w:tr w:rsidR="00C27C9F" w:rsidRPr="00E24A2B" w14:paraId="7E635A1F" w14:textId="77777777" w:rsidTr="00302E30">
        <w:tc>
          <w:tcPr>
            <w:tcW w:w="892" w:type="dxa"/>
          </w:tcPr>
          <w:p w14:paraId="2AFB172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625" w:type="dxa"/>
          </w:tcPr>
          <w:p w14:paraId="7DB3F44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803" w:type="dxa"/>
          </w:tcPr>
          <w:p w14:paraId="7BAF421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Vari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86BD8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521A9C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77BFB6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A69A29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908AB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27AB2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DF163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WE P-value</w:t>
            </w:r>
          </w:p>
        </w:tc>
      </w:tr>
      <w:tr w:rsidR="00C27C9F" w:rsidRPr="00E24A2B" w14:paraId="1DC9547B" w14:textId="77777777" w:rsidTr="00302E30">
        <w:tc>
          <w:tcPr>
            <w:tcW w:w="892" w:type="dxa"/>
            <w:tcBorders>
              <w:bottom w:val="single" w:sz="4" w:space="0" w:color="auto"/>
            </w:tcBorders>
          </w:tcPr>
          <w:p w14:paraId="44854F1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937507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A16A06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153C1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omozygous common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6AFAEB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eterozygous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CCEE40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omozygous</w:t>
            </w:r>
          </w:p>
          <w:p w14:paraId="680E7FF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ar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F50680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omm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B4601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D8048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31F67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7C9F" w:rsidRPr="00E24A2B" w14:paraId="2006E476" w14:textId="77777777" w:rsidTr="00302E30">
        <w:tc>
          <w:tcPr>
            <w:tcW w:w="892" w:type="dxa"/>
            <w:tcBorders>
              <w:top w:val="single" w:sz="4" w:space="0" w:color="auto"/>
            </w:tcBorders>
          </w:tcPr>
          <w:p w14:paraId="4FBAA1F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2234693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5E44BC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23D1E3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BBF70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42 (26%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F01588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82 (52%)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1AD423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5 (22%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ED1899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66 (52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8A21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52 (48%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8E978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58141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C27C9F" w:rsidRPr="00E24A2B" w14:paraId="1D818E68" w14:textId="77777777" w:rsidTr="00302E30">
        <w:tc>
          <w:tcPr>
            <w:tcW w:w="892" w:type="dxa"/>
          </w:tcPr>
          <w:p w14:paraId="4377485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9340799</w:t>
            </w:r>
          </w:p>
        </w:tc>
        <w:tc>
          <w:tcPr>
            <w:tcW w:w="625" w:type="dxa"/>
          </w:tcPr>
          <w:p w14:paraId="521E809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1</w:t>
            </w:r>
          </w:p>
        </w:tc>
        <w:tc>
          <w:tcPr>
            <w:tcW w:w="803" w:type="dxa"/>
          </w:tcPr>
          <w:p w14:paraId="773875B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80" w:type="dxa"/>
          </w:tcPr>
          <w:p w14:paraId="4C093BF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2 (39%)</w:t>
            </w:r>
          </w:p>
        </w:tc>
        <w:tc>
          <w:tcPr>
            <w:tcW w:w="1128" w:type="dxa"/>
          </w:tcPr>
          <w:p w14:paraId="194EFD1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6 (48%)</w:t>
            </w:r>
          </w:p>
        </w:tc>
        <w:tc>
          <w:tcPr>
            <w:tcW w:w="1070" w:type="dxa"/>
          </w:tcPr>
          <w:p w14:paraId="06509E0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1 (13%)</w:t>
            </w:r>
          </w:p>
        </w:tc>
        <w:tc>
          <w:tcPr>
            <w:tcW w:w="923" w:type="dxa"/>
          </w:tcPr>
          <w:p w14:paraId="5DCAFBE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0 (63%)</w:t>
            </w:r>
          </w:p>
        </w:tc>
        <w:tc>
          <w:tcPr>
            <w:tcW w:w="992" w:type="dxa"/>
          </w:tcPr>
          <w:p w14:paraId="4F2EE82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18 (37%)</w:t>
            </w:r>
          </w:p>
        </w:tc>
        <w:tc>
          <w:tcPr>
            <w:tcW w:w="567" w:type="dxa"/>
          </w:tcPr>
          <w:p w14:paraId="558DA13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</w:tcPr>
          <w:p w14:paraId="356FCFB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C27C9F" w:rsidRPr="00E24A2B" w14:paraId="5A3E930C" w14:textId="77777777" w:rsidTr="00302E30">
        <w:tc>
          <w:tcPr>
            <w:tcW w:w="892" w:type="dxa"/>
          </w:tcPr>
          <w:p w14:paraId="0E40F23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1256049</w:t>
            </w:r>
          </w:p>
        </w:tc>
        <w:tc>
          <w:tcPr>
            <w:tcW w:w="625" w:type="dxa"/>
          </w:tcPr>
          <w:p w14:paraId="6C98F7E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2</w:t>
            </w:r>
          </w:p>
        </w:tc>
        <w:tc>
          <w:tcPr>
            <w:tcW w:w="803" w:type="dxa"/>
          </w:tcPr>
          <w:p w14:paraId="436C380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80" w:type="dxa"/>
          </w:tcPr>
          <w:p w14:paraId="29AE6B5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42 (89%)</w:t>
            </w:r>
          </w:p>
        </w:tc>
        <w:tc>
          <w:tcPr>
            <w:tcW w:w="1128" w:type="dxa"/>
          </w:tcPr>
          <w:p w14:paraId="2358B9A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6 (10%)</w:t>
            </w:r>
          </w:p>
        </w:tc>
        <w:tc>
          <w:tcPr>
            <w:tcW w:w="1070" w:type="dxa"/>
          </w:tcPr>
          <w:p w14:paraId="1DD8103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923" w:type="dxa"/>
          </w:tcPr>
          <w:p w14:paraId="04F2FD2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00 (94%)</w:t>
            </w:r>
          </w:p>
        </w:tc>
        <w:tc>
          <w:tcPr>
            <w:tcW w:w="992" w:type="dxa"/>
          </w:tcPr>
          <w:p w14:paraId="78E7701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8 (6%)</w:t>
            </w:r>
          </w:p>
        </w:tc>
        <w:tc>
          <w:tcPr>
            <w:tcW w:w="567" w:type="dxa"/>
          </w:tcPr>
          <w:p w14:paraId="61C47D9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9" w:type="dxa"/>
          </w:tcPr>
          <w:p w14:paraId="4A131CA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C27C9F" w:rsidRPr="00E24A2B" w14:paraId="30BABB18" w14:textId="77777777" w:rsidTr="00302E30">
        <w:tc>
          <w:tcPr>
            <w:tcW w:w="892" w:type="dxa"/>
          </w:tcPr>
          <w:p w14:paraId="2D9C1A8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4986938</w:t>
            </w:r>
          </w:p>
        </w:tc>
        <w:tc>
          <w:tcPr>
            <w:tcW w:w="625" w:type="dxa"/>
          </w:tcPr>
          <w:p w14:paraId="58B2D82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2</w:t>
            </w:r>
          </w:p>
        </w:tc>
        <w:tc>
          <w:tcPr>
            <w:tcW w:w="803" w:type="dxa"/>
          </w:tcPr>
          <w:p w14:paraId="601C317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80" w:type="dxa"/>
          </w:tcPr>
          <w:p w14:paraId="34A219B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3 (46%)</w:t>
            </w:r>
          </w:p>
        </w:tc>
        <w:tc>
          <w:tcPr>
            <w:tcW w:w="1128" w:type="dxa"/>
          </w:tcPr>
          <w:p w14:paraId="49C05A0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6 (42%)</w:t>
            </w:r>
          </w:p>
        </w:tc>
        <w:tc>
          <w:tcPr>
            <w:tcW w:w="1070" w:type="dxa"/>
          </w:tcPr>
          <w:p w14:paraId="734A269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 (13%)</w:t>
            </w:r>
          </w:p>
        </w:tc>
        <w:tc>
          <w:tcPr>
            <w:tcW w:w="923" w:type="dxa"/>
          </w:tcPr>
          <w:p w14:paraId="7EB65DB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12 (67%)</w:t>
            </w:r>
          </w:p>
        </w:tc>
        <w:tc>
          <w:tcPr>
            <w:tcW w:w="992" w:type="dxa"/>
          </w:tcPr>
          <w:p w14:paraId="35363BF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06 (33%)</w:t>
            </w:r>
          </w:p>
        </w:tc>
        <w:tc>
          <w:tcPr>
            <w:tcW w:w="567" w:type="dxa"/>
          </w:tcPr>
          <w:p w14:paraId="7CA7C17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14:paraId="4AB584F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C27C9F" w:rsidRPr="00E24A2B" w14:paraId="070A8D03" w14:textId="77777777" w:rsidTr="00302E30">
        <w:tc>
          <w:tcPr>
            <w:tcW w:w="892" w:type="dxa"/>
            <w:tcBorders>
              <w:bottom w:val="single" w:sz="4" w:space="0" w:color="auto"/>
            </w:tcBorders>
          </w:tcPr>
          <w:p w14:paraId="06A8468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380835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0A5CB5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PER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7375669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EEC23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0 (44%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79CD4D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8 (43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69E7D3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 (13%)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935C45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8 (6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BB6F3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08 (34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A670D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42C19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C27C9F" w:rsidRPr="00E24A2B" w14:paraId="69AF4FA9" w14:textId="77777777" w:rsidTr="00302E30">
        <w:tc>
          <w:tcPr>
            <w:tcW w:w="8789" w:type="dxa"/>
            <w:gridSpan w:val="10"/>
            <w:tcBorders>
              <w:top w:val="single" w:sz="4" w:space="0" w:color="auto"/>
            </w:tcBorders>
          </w:tcPr>
          <w:p w14:paraId="3AD071E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Note. HWE, Hardy-Weinberg equilibrium, SNP, single nucleotide polymorphism.</w:t>
            </w:r>
          </w:p>
        </w:tc>
      </w:tr>
    </w:tbl>
    <w:p w14:paraId="0F02F0BF" w14:textId="77777777" w:rsidR="00C27C9F" w:rsidRPr="00E24A2B" w:rsidRDefault="00C27C9F"/>
    <w:p w14:paraId="57D9FD4F" w14:textId="77777777" w:rsidR="00C27C9F" w:rsidRDefault="00C27C9F"/>
    <w:p w14:paraId="029B8051" w14:textId="22965DA6" w:rsidR="00E24A2B" w:rsidRDefault="00E24A2B">
      <w: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88"/>
        <w:gridCol w:w="2301"/>
        <w:gridCol w:w="1677"/>
        <w:gridCol w:w="1491"/>
        <w:gridCol w:w="1383"/>
        <w:gridCol w:w="1032"/>
      </w:tblGrid>
      <w:tr w:rsidR="00C27C9F" w:rsidRPr="00E24A2B" w14:paraId="02E37B25" w14:textId="77777777" w:rsidTr="00302E30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5771E624" w14:textId="2F3748C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9085306"/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796E53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Absolute frequencies and percentages (in brackets) of the reconstructed haplotypes for ESR1 and ESR2.</w:t>
            </w:r>
          </w:p>
        </w:tc>
      </w:tr>
      <w:tr w:rsidR="00C27C9F" w:rsidRPr="00E24A2B" w14:paraId="5D1D9390" w14:textId="77777777" w:rsidTr="00E24A2B">
        <w:trPr>
          <w:trHeight w:val="275"/>
        </w:trPr>
        <w:tc>
          <w:tcPr>
            <w:tcW w:w="655" w:type="pct"/>
            <w:vMerge w:val="restart"/>
            <w:tcBorders>
              <w:left w:val="nil"/>
              <w:right w:val="nil"/>
            </w:tcBorders>
          </w:tcPr>
          <w:p w14:paraId="6BF7F4F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268" w:type="pct"/>
            <w:vMerge w:val="restart"/>
            <w:tcBorders>
              <w:left w:val="nil"/>
              <w:right w:val="nil"/>
            </w:tcBorders>
          </w:tcPr>
          <w:p w14:paraId="227D55E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SNPs</w:t>
            </w:r>
          </w:p>
        </w:tc>
        <w:tc>
          <w:tcPr>
            <w:tcW w:w="924" w:type="pct"/>
            <w:vMerge w:val="restart"/>
            <w:tcBorders>
              <w:left w:val="nil"/>
              <w:right w:val="nil"/>
            </w:tcBorders>
          </w:tcPr>
          <w:p w14:paraId="3D54D23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aplotype</w:t>
            </w:r>
          </w:p>
        </w:tc>
        <w:tc>
          <w:tcPr>
            <w:tcW w:w="2152" w:type="pct"/>
            <w:gridSpan w:val="3"/>
            <w:tcBorders>
              <w:left w:val="nil"/>
              <w:right w:val="nil"/>
            </w:tcBorders>
          </w:tcPr>
          <w:p w14:paraId="7A10446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Haplotype frequency</w:t>
            </w:r>
          </w:p>
        </w:tc>
      </w:tr>
      <w:tr w:rsidR="00C27C9F" w:rsidRPr="00E24A2B" w14:paraId="4A6215B8" w14:textId="77777777" w:rsidTr="00E24A2B">
        <w:trPr>
          <w:trHeight w:val="275"/>
        </w:trPr>
        <w:tc>
          <w:tcPr>
            <w:tcW w:w="655" w:type="pct"/>
            <w:vMerge/>
            <w:tcBorders>
              <w:left w:val="nil"/>
              <w:right w:val="nil"/>
            </w:tcBorders>
          </w:tcPr>
          <w:p w14:paraId="52B2DB4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vMerge/>
            <w:tcBorders>
              <w:left w:val="nil"/>
              <w:right w:val="nil"/>
            </w:tcBorders>
          </w:tcPr>
          <w:p w14:paraId="3293C03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pct"/>
            <w:vMerge/>
            <w:tcBorders>
              <w:left w:val="nil"/>
              <w:right w:val="nil"/>
            </w:tcBorders>
          </w:tcPr>
          <w:p w14:paraId="69429E8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pct"/>
            <w:tcBorders>
              <w:left w:val="nil"/>
              <w:right w:val="nil"/>
            </w:tcBorders>
          </w:tcPr>
          <w:p w14:paraId="3BC88DF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2" w:type="pct"/>
            <w:tcBorders>
              <w:left w:val="nil"/>
              <w:right w:val="nil"/>
            </w:tcBorders>
          </w:tcPr>
          <w:p w14:paraId="17FC00C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39B75C7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27C9F" w:rsidRPr="00E24A2B" w14:paraId="284E0D9B" w14:textId="77777777" w:rsidTr="00E24A2B">
        <w:tc>
          <w:tcPr>
            <w:tcW w:w="655" w:type="pct"/>
            <w:tcBorders>
              <w:left w:val="nil"/>
              <w:bottom w:val="nil"/>
              <w:right w:val="nil"/>
            </w:tcBorders>
          </w:tcPr>
          <w:p w14:paraId="2FE8164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1</w:t>
            </w:r>
          </w:p>
        </w:tc>
        <w:tc>
          <w:tcPr>
            <w:tcW w:w="1268" w:type="pct"/>
            <w:tcBorders>
              <w:left w:val="nil"/>
              <w:bottom w:val="nil"/>
              <w:right w:val="nil"/>
            </w:tcBorders>
          </w:tcPr>
          <w:p w14:paraId="75AC555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2234693, rs9340799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</w:tcPr>
          <w:p w14:paraId="6F540FB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  <w:p w14:paraId="06EB3F57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  <w:p w14:paraId="09E9A31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14:paraId="6322122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2 (39.0%)</w:t>
            </w:r>
          </w:p>
          <w:p w14:paraId="2D1E49F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5 (22.0%)</w:t>
            </w:r>
          </w:p>
          <w:p w14:paraId="7E094C1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28 (80.5%)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</w:tcPr>
          <w:p w14:paraId="45BA199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6 (47.8%)</w:t>
            </w:r>
          </w:p>
          <w:p w14:paraId="0F7508C8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82 (51.6%)</w:t>
            </w:r>
          </w:p>
          <w:p w14:paraId="17DEA05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8 (17.6%)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</w:tcPr>
          <w:p w14:paraId="52BA38F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1 (13.2%)</w:t>
            </w:r>
          </w:p>
          <w:p w14:paraId="4D2761B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42 (26.4%)</w:t>
            </w:r>
          </w:p>
          <w:p w14:paraId="7ADDC150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3 (1.9%)</w:t>
            </w:r>
          </w:p>
        </w:tc>
      </w:tr>
      <w:tr w:rsidR="00C27C9F" w:rsidRPr="00E24A2B" w14:paraId="3AE7FF7D" w14:textId="77777777" w:rsidTr="00E24A2B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CAA6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ESR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387C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rs1256049, rs4986938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0C07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  <w:p w14:paraId="65938F4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  <w:p w14:paraId="68EBB981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  <w:p w14:paraId="36388499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A94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5 (15.7%)</w:t>
            </w:r>
          </w:p>
          <w:p w14:paraId="0BC24F35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3 (45.9%)</w:t>
            </w:r>
          </w:p>
          <w:p w14:paraId="3865572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42 (89.3%)</w:t>
            </w:r>
          </w:p>
          <w:p w14:paraId="22CC73A4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58 (99.3%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2E93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74 (46.5%)</w:t>
            </w:r>
          </w:p>
          <w:p w14:paraId="157088A2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6 (41.5%)</w:t>
            </w:r>
          </w:p>
          <w:p w14:paraId="1936706B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6 (10.1%)</w:t>
            </w:r>
          </w:p>
          <w:p w14:paraId="588369DF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 (0.7%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884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60 (37.8%)</w:t>
            </w:r>
          </w:p>
          <w:p w14:paraId="3855AD5D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20 (12.6%)</w:t>
            </w:r>
          </w:p>
          <w:p w14:paraId="49E88AA6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1 (0.6%)</w:t>
            </w:r>
          </w:p>
          <w:p w14:paraId="791BCF2E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C27C9F" w:rsidRPr="00E24A2B" w14:paraId="6BA51D1D" w14:textId="77777777" w:rsidTr="00302E30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127EA" w14:textId="77777777" w:rsidR="00C27C9F" w:rsidRPr="00E24A2B" w:rsidRDefault="00C27C9F" w:rsidP="00302E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</w:rPr>
              <w:t>Note. SNP, single nucleotide polymorphism.</w:t>
            </w:r>
          </w:p>
        </w:tc>
      </w:tr>
      <w:bookmarkEnd w:id="0"/>
    </w:tbl>
    <w:p w14:paraId="48F0C2E7" w14:textId="77777777" w:rsidR="00C27C9F" w:rsidRPr="00E24A2B" w:rsidRDefault="00C27C9F"/>
    <w:p w14:paraId="797CE079" w14:textId="10866CFE" w:rsidR="00C27C9F" w:rsidRPr="00E24A2B" w:rsidRDefault="00E24A2B">
      <w:r>
        <w:br w:type="page"/>
      </w:r>
    </w:p>
    <w:tbl>
      <w:tblPr>
        <w:tblStyle w:val="Tabellenraster"/>
        <w:tblpPr w:leftFromText="141" w:rightFromText="141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559"/>
      </w:tblGrid>
      <w:tr w:rsidR="00C27C9F" w:rsidRPr="00E24A2B" w14:paraId="2FCDCB11" w14:textId="77777777" w:rsidTr="00302E30">
        <w:tc>
          <w:tcPr>
            <w:tcW w:w="5670" w:type="dxa"/>
            <w:gridSpan w:val="4"/>
            <w:tcBorders>
              <w:top w:val="nil"/>
              <w:left w:val="nil"/>
              <w:right w:val="nil"/>
            </w:tcBorders>
          </w:tcPr>
          <w:p w14:paraId="444906D8" w14:textId="19A6D28D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  <w:p w14:paraId="40985A52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atio test results of the comparison between the genetic and basic model.</w:t>
            </w:r>
          </w:p>
        </w:tc>
      </w:tr>
      <w:tr w:rsidR="00C27C9F" w:rsidRPr="00E24A2B" w14:paraId="7BE81D3E" w14:textId="77777777" w:rsidTr="00302E30">
        <w:trPr>
          <w:trHeight w:val="121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4F40566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207FD2B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type/SN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2C30327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5CDF1C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-SKD</w:t>
            </w:r>
          </w:p>
        </w:tc>
      </w:tr>
      <w:tr w:rsidR="00C27C9F" w:rsidRPr="00E24A2B" w14:paraId="3B14DEA7" w14:textId="77777777" w:rsidTr="00302E30">
        <w:trPr>
          <w:trHeight w:val="1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B6DF45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A0046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1D5AEF1" w14:textId="4CA78CC8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DA5575A" w14:textId="2A75734D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C27C9F" w:rsidRPr="00E24A2B" w14:paraId="53C3B517" w14:textId="77777777" w:rsidTr="00302E30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E870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F19F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  <w:p w14:paraId="1B15082E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  <w:p w14:paraId="10E79D90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4506A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754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4DDC7B3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57</w:t>
            </w:r>
          </w:p>
          <w:p w14:paraId="7B430C05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10E8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506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30754D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971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B4EA95A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43</w:t>
            </w:r>
          </w:p>
        </w:tc>
      </w:tr>
      <w:tr w:rsidR="00C27C9F" w:rsidRPr="00E24A2B" w14:paraId="2ECAB7F1" w14:textId="77777777" w:rsidTr="00302E3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7139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65DD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  <w:p w14:paraId="45CAFBD7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  <w:p w14:paraId="172C2ED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CB4E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94</w:t>
            </w:r>
          </w:p>
          <w:p w14:paraId="23841B5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21</w:t>
            </w:r>
          </w:p>
          <w:p w14:paraId="1E19BF42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B1AF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4</w:t>
            </w:r>
          </w:p>
          <w:p w14:paraId="76D68DA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  <w:p w14:paraId="20065A8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9</w:t>
            </w:r>
          </w:p>
        </w:tc>
      </w:tr>
      <w:tr w:rsidR="00C27C9F" w:rsidRPr="00E24A2B" w14:paraId="413BFE8B" w14:textId="77777777" w:rsidTr="00302E3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F716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ED9A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083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1D0C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484E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23</w:t>
            </w:r>
          </w:p>
        </w:tc>
      </w:tr>
      <w:tr w:rsidR="00C27C9F" w:rsidRPr="00E24A2B" w14:paraId="2E65A39C" w14:textId="77777777" w:rsidTr="00302E30"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E5CD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EPDS, Edinburgh Postnatal Depression Scale, STAI-SKD, short form of the state subscale of the State-Trait Anxiety Inventory.</w:t>
            </w:r>
          </w:p>
          <w:p w14:paraId="789CB200" w14:textId="63D3F10C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 after Bonferroni correction (</w:t>
            </w: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00178).</w:t>
            </w:r>
          </w:p>
        </w:tc>
      </w:tr>
    </w:tbl>
    <w:p w14:paraId="48F6EF59" w14:textId="77777777" w:rsidR="00C27C9F" w:rsidRPr="00E24A2B" w:rsidRDefault="00C27C9F"/>
    <w:p w14:paraId="655176F4" w14:textId="77777777" w:rsidR="00C27C9F" w:rsidRPr="00E24A2B" w:rsidRDefault="00C27C9F"/>
    <w:p w14:paraId="12998688" w14:textId="77777777" w:rsidR="00C27C9F" w:rsidRPr="00E24A2B" w:rsidRDefault="00C27C9F"/>
    <w:p w14:paraId="4D6C40B6" w14:textId="77777777" w:rsidR="00C27C9F" w:rsidRPr="00E24A2B" w:rsidRDefault="00C27C9F"/>
    <w:p w14:paraId="6447E86E" w14:textId="77777777" w:rsidR="00C27C9F" w:rsidRPr="00E24A2B" w:rsidRDefault="00C27C9F"/>
    <w:p w14:paraId="3F9DD48D" w14:textId="77777777" w:rsidR="00C27C9F" w:rsidRPr="00E24A2B" w:rsidRDefault="00C27C9F"/>
    <w:p w14:paraId="26131ABF" w14:textId="77777777" w:rsidR="00C27C9F" w:rsidRPr="00E24A2B" w:rsidRDefault="00C27C9F"/>
    <w:p w14:paraId="01B91683" w14:textId="77777777" w:rsidR="00C27C9F" w:rsidRDefault="00C27C9F"/>
    <w:p w14:paraId="11D3A201" w14:textId="77777777" w:rsidR="00E24A2B" w:rsidRDefault="00E24A2B">
      <w:r>
        <w:br w:type="page"/>
      </w:r>
    </w:p>
    <w:tbl>
      <w:tblPr>
        <w:tblStyle w:val="Tabellenraster"/>
        <w:tblpPr w:leftFromText="141" w:rightFromText="141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1560"/>
        <w:gridCol w:w="1984"/>
        <w:gridCol w:w="2268"/>
        <w:gridCol w:w="2835"/>
      </w:tblGrid>
      <w:tr w:rsidR="00E24A2B" w:rsidRPr="00E24A2B" w14:paraId="21096C98" w14:textId="77777777" w:rsidTr="00FE5F0E">
        <w:tc>
          <w:tcPr>
            <w:tcW w:w="8647" w:type="dxa"/>
            <w:gridSpan w:val="4"/>
            <w:tcBorders>
              <w:top w:val="nil"/>
              <w:left w:val="nil"/>
              <w:right w:val="nil"/>
            </w:tcBorders>
          </w:tcPr>
          <w:p w14:paraId="7EFABF99" w14:textId="35F4A3A9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  <w:p w14:paraId="74955C78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atio test results of the comparison between the genetic and basic model with age and depression history as covariates.</w:t>
            </w:r>
          </w:p>
        </w:tc>
      </w:tr>
      <w:tr w:rsidR="00E24A2B" w:rsidRPr="00E24A2B" w14:paraId="55DC3A75" w14:textId="77777777" w:rsidTr="00FE5F0E">
        <w:trPr>
          <w:trHeight w:val="121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0197C695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6AA00EB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type/SN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2F21974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C75388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-SKD</w:t>
            </w:r>
          </w:p>
        </w:tc>
      </w:tr>
      <w:tr w:rsidR="00E24A2B" w:rsidRPr="00E24A2B" w14:paraId="28CB39CB" w14:textId="77777777" w:rsidTr="00FE5F0E">
        <w:trPr>
          <w:trHeight w:val="1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BB813A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598F66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DF0350" w14:textId="7FFE658E" w:rsidR="00E24A2B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E24A2B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48EE3EF" w14:textId="34FB8FC6" w:rsidR="00E24A2B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E24A2B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E24A2B" w:rsidRPr="00E24A2B" w14:paraId="42D0DA31" w14:textId="77777777" w:rsidTr="00FE5F0E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4DEDD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8E03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  <w:p w14:paraId="1FD2FF1B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  <w:p w14:paraId="7C916594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2D680" w14:textId="77777777" w:rsidR="00E24A2B" w:rsidRPr="00E24A2B" w:rsidRDefault="00E24A2B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176</w:t>
            </w:r>
          </w:p>
          <w:p w14:paraId="2F1BD088" w14:textId="77777777" w:rsidR="00E24A2B" w:rsidRPr="00E24A2B" w:rsidRDefault="00E24A2B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86</w:t>
            </w:r>
          </w:p>
          <w:p w14:paraId="591BB7C3" w14:textId="77777777" w:rsidR="00E24A2B" w:rsidRPr="00E24A2B" w:rsidRDefault="00E24A2B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5A330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735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13218C4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055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9ECF71C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ind w:left="916" w:hanging="91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39</w:t>
            </w:r>
          </w:p>
        </w:tc>
      </w:tr>
      <w:tr w:rsidR="00E24A2B" w:rsidRPr="00E24A2B" w14:paraId="21114E30" w14:textId="77777777" w:rsidTr="00FE5F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4F6EA7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54E93D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  <w:p w14:paraId="3784AA91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  <w:p w14:paraId="77905B9B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74ED4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006</w:t>
            </w:r>
          </w:p>
          <w:p w14:paraId="31380F3B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</w:t>
            </w:r>
          </w:p>
          <w:p w14:paraId="4EAD19C8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2F535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5</w:t>
            </w:r>
          </w:p>
          <w:p w14:paraId="0F45CD25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11</w:t>
            </w:r>
          </w:p>
          <w:p w14:paraId="03DBC496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51</w:t>
            </w:r>
          </w:p>
        </w:tc>
      </w:tr>
      <w:tr w:rsidR="00E24A2B" w:rsidRPr="00E24A2B" w14:paraId="2380C84D" w14:textId="77777777" w:rsidTr="00FE5F0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5AE9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95D75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083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32FEB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F8C0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41</w:t>
            </w:r>
          </w:p>
        </w:tc>
      </w:tr>
      <w:tr w:rsidR="00E24A2B" w:rsidRPr="00E24A2B" w14:paraId="594E77A5" w14:textId="77777777" w:rsidTr="00FE5F0E"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6B0D" w14:textId="552064F5" w:rsidR="00E24A2B" w:rsidRPr="00E24A2B" w:rsidRDefault="00E24A2B" w:rsidP="00302E30">
            <w:pPr>
              <w:pStyle w:val="HTMLVorformatiert"/>
              <w:suppressAutoHyphens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EPDS, Edinburgh Postnatal Depression Scale, STAI-SKD, short form of the state subscale of the State-Trait Anxiety Inventory.</w:t>
            </w:r>
            <w:r w:rsidR="00FE5F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 after Bonferroni correction (</w:t>
            </w: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0.00178).</w:t>
            </w:r>
          </w:p>
          <w:p w14:paraId="5C0DA6C4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C38D44" w14:textId="77777777" w:rsid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7ECB5F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0F17EE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160870" w14:textId="77777777" w:rsidR="00E24A2B" w:rsidRPr="00E24A2B" w:rsidRDefault="00E24A2B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11E7E8E" w14:textId="77777777" w:rsidR="00E24A2B" w:rsidRDefault="00E24A2B"/>
    <w:p w14:paraId="1A85F31F" w14:textId="77777777" w:rsidR="00E24A2B" w:rsidRDefault="00E24A2B"/>
    <w:p w14:paraId="09AB553B" w14:textId="77777777" w:rsidR="00E24A2B" w:rsidRDefault="00E24A2B"/>
    <w:p w14:paraId="247ADEAE" w14:textId="77777777" w:rsidR="00E24A2B" w:rsidRDefault="00E24A2B"/>
    <w:p w14:paraId="3A7D39E1" w14:textId="77777777" w:rsidR="00E24A2B" w:rsidRDefault="00E24A2B"/>
    <w:p w14:paraId="4B172C25" w14:textId="77777777" w:rsidR="00E24A2B" w:rsidRDefault="00E24A2B"/>
    <w:p w14:paraId="0FF35E86" w14:textId="77777777" w:rsidR="00E24A2B" w:rsidRDefault="00E24A2B"/>
    <w:p w14:paraId="26829916" w14:textId="77777777" w:rsidR="00E24A2B" w:rsidRDefault="00E24A2B"/>
    <w:p w14:paraId="222464C8" w14:textId="77777777" w:rsidR="00E24A2B" w:rsidRDefault="00E24A2B"/>
    <w:p w14:paraId="17BA6771" w14:textId="77777777" w:rsidR="00E24A2B" w:rsidRDefault="00E24A2B"/>
    <w:p w14:paraId="1F878F11" w14:textId="65C6C830" w:rsidR="00E24A2B" w:rsidRDefault="00E24A2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4"/>
        <w:gridCol w:w="1843"/>
        <w:gridCol w:w="1701"/>
        <w:gridCol w:w="1843"/>
      </w:tblGrid>
      <w:tr w:rsidR="00C27C9F" w:rsidRPr="00E24A2B" w14:paraId="1A2571DD" w14:textId="77777777" w:rsidTr="00302E30">
        <w:tc>
          <w:tcPr>
            <w:tcW w:w="6521" w:type="dxa"/>
            <w:gridSpan w:val="4"/>
            <w:tcBorders>
              <w:top w:val="nil"/>
              <w:left w:val="nil"/>
              <w:right w:val="nil"/>
            </w:tcBorders>
          </w:tcPr>
          <w:p w14:paraId="31CE84D2" w14:textId="156B25AC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7</w:t>
            </w:r>
          </w:p>
          <w:p w14:paraId="5ACA3378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atio test results of the comparison between the genetic and interaction model.</w:t>
            </w:r>
          </w:p>
        </w:tc>
      </w:tr>
      <w:tr w:rsidR="00C27C9F" w:rsidRPr="00E24A2B" w14:paraId="6684CB02" w14:textId="77777777" w:rsidTr="00302E30">
        <w:trPr>
          <w:trHeight w:val="121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98DFB0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6E35FC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type/SN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DD5BC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1609D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-SKD</w:t>
            </w:r>
          </w:p>
        </w:tc>
      </w:tr>
      <w:tr w:rsidR="00C27C9F" w:rsidRPr="00E24A2B" w14:paraId="12F90120" w14:textId="77777777" w:rsidTr="00302E30">
        <w:trPr>
          <w:trHeight w:val="1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6CEB4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A338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E7486A" w14:textId="48CCB5C1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3D1CED8" w14:textId="0341A172" w:rsidR="00C27C9F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C27C9F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C27C9F" w:rsidRPr="00E24A2B" w14:paraId="4A39C697" w14:textId="77777777" w:rsidTr="00302E30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CD52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94F26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  <w:p w14:paraId="02DE1789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  <w:p w14:paraId="1D399520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AB97F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5</w:t>
            </w:r>
          </w:p>
          <w:p w14:paraId="2D4B1D45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19</w:t>
            </w:r>
          </w:p>
          <w:p w14:paraId="35AEBBA1" w14:textId="77777777" w:rsidR="00C27C9F" w:rsidRPr="00E24A2B" w:rsidRDefault="00C27C9F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0E7F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9</w:t>
            </w:r>
          </w:p>
          <w:p w14:paraId="1FB04F85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6</w:t>
            </w:r>
          </w:p>
          <w:p w14:paraId="49E751C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83</w:t>
            </w:r>
          </w:p>
        </w:tc>
      </w:tr>
      <w:tr w:rsidR="00C27C9F" w:rsidRPr="00E24A2B" w14:paraId="359E04B0" w14:textId="77777777" w:rsidTr="00302E3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473A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4F37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  <w:p w14:paraId="070C8EAC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  <w:p w14:paraId="07CA14A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839E4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22</w:t>
            </w:r>
          </w:p>
          <w:p w14:paraId="7B21C22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14</w:t>
            </w:r>
          </w:p>
          <w:p w14:paraId="5921782E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0C50DA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 8471</w:t>
            </w:r>
          </w:p>
          <w:p w14:paraId="1786BABA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8</w:t>
            </w:r>
          </w:p>
          <w:p w14:paraId="26B62B0B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33</w:t>
            </w:r>
          </w:p>
        </w:tc>
      </w:tr>
      <w:tr w:rsidR="00C27C9F" w:rsidRPr="00E24A2B" w14:paraId="376E72C6" w14:textId="77777777" w:rsidTr="00302E3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968D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650F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08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3AF03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F9A1" w14:textId="77777777" w:rsidR="00C27C9F" w:rsidRPr="00E24A2B" w:rsidRDefault="00C27C9F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03</w:t>
            </w:r>
          </w:p>
        </w:tc>
      </w:tr>
      <w:tr w:rsidR="00C27C9F" w:rsidRPr="00E24A2B" w14:paraId="680E00CC" w14:textId="77777777" w:rsidTr="00302E30"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5F53E" w14:textId="77777777" w:rsidR="00C27C9F" w:rsidRPr="00E24A2B" w:rsidRDefault="00C27C9F" w:rsidP="00302E30">
            <w:pPr>
              <w:pStyle w:val="HTMLVorformatiert"/>
              <w:suppressAutoHyphens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e. EPDS, Edinburgh Postnatal Depression Scale, STAI-SKD, short form of the state subscale of the State-Trait Anxiety Inventory. Significance level after Bonferroni correction </w:t>
            </w: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 0.00178.</w:t>
            </w:r>
          </w:p>
        </w:tc>
      </w:tr>
    </w:tbl>
    <w:p w14:paraId="649E8E86" w14:textId="77777777" w:rsidR="00C27C9F" w:rsidRPr="00E24A2B" w:rsidRDefault="00C27C9F"/>
    <w:p w14:paraId="1040AE15" w14:textId="688E04E4" w:rsidR="00E24A2B" w:rsidRDefault="00E24A2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694"/>
      </w:tblGrid>
      <w:tr w:rsidR="005864E1" w:rsidRPr="00E24A2B" w14:paraId="4EB30A7B" w14:textId="77777777" w:rsidTr="00FE5F0E"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</w:tcPr>
          <w:p w14:paraId="4CBFCD07" w14:textId="375E70D6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Table S</w:t>
            </w:r>
            <w:r w:rsidR="00E24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  <w:p w14:paraId="75295BC8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atio test results of the comparison between the interaction and genetic model with age and depression history as covariates.</w:t>
            </w:r>
          </w:p>
        </w:tc>
      </w:tr>
      <w:tr w:rsidR="005864E1" w:rsidRPr="00E24A2B" w14:paraId="59A4A024" w14:textId="77777777" w:rsidTr="00FE5F0E">
        <w:trPr>
          <w:trHeight w:val="121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45A5F038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09FD5E87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plotype/SN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8200DC6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0BD4FA0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-SKD</w:t>
            </w:r>
          </w:p>
        </w:tc>
      </w:tr>
      <w:tr w:rsidR="005864E1" w:rsidRPr="00E24A2B" w14:paraId="26E41C3D" w14:textId="77777777" w:rsidTr="00FE5F0E">
        <w:trPr>
          <w:trHeight w:val="12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A057F4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5ADB11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5931A8E" w14:textId="6A34669B" w:rsidR="005864E1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5864E1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76E8B55" w14:textId="7F3E95F9" w:rsidR="005864E1" w:rsidRPr="00E24A2B" w:rsidRDefault="00191807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80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="005864E1"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5864E1" w:rsidRPr="00E24A2B" w14:paraId="475D9077" w14:textId="77777777" w:rsidTr="00FE5F0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C1A44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86ED5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  <w:p w14:paraId="6F30A9D5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  <w:p w14:paraId="38F04305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7ED5B" w14:textId="77777777" w:rsidR="005864E1" w:rsidRPr="00E24A2B" w:rsidRDefault="005864E1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21</w:t>
            </w:r>
          </w:p>
          <w:p w14:paraId="0669B466" w14:textId="77777777" w:rsidR="005864E1" w:rsidRPr="00E24A2B" w:rsidRDefault="005864E1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41</w:t>
            </w:r>
          </w:p>
          <w:p w14:paraId="203A55BE" w14:textId="77777777" w:rsidR="005864E1" w:rsidRPr="00E24A2B" w:rsidRDefault="005864E1" w:rsidP="00302E30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8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825B3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61</w:t>
            </w:r>
          </w:p>
          <w:p w14:paraId="62CB2F66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27</w:t>
            </w:r>
          </w:p>
          <w:p w14:paraId="27E64122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18</w:t>
            </w:r>
          </w:p>
        </w:tc>
      </w:tr>
      <w:tr w:rsidR="005864E1" w:rsidRPr="00E24A2B" w14:paraId="5A308A6C" w14:textId="77777777" w:rsidTr="00FE5F0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BFA46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D2F7E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  <w:p w14:paraId="5C53A327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  <w:p w14:paraId="0FA6F9B8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6C690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23</w:t>
            </w:r>
          </w:p>
          <w:p w14:paraId="4BBC3710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21</w:t>
            </w:r>
          </w:p>
          <w:p w14:paraId="0E9935DC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B3F29E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32</w:t>
            </w:r>
          </w:p>
          <w:p w14:paraId="606F6BFE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3</w:t>
            </w:r>
          </w:p>
          <w:p w14:paraId="2D8ECBE3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58</w:t>
            </w:r>
          </w:p>
        </w:tc>
      </w:tr>
      <w:tr w:rsidR="005864E1" w:rsidRPr="00E24A2B" w14:paraId="043D01CC" w14:textId="77777777" w:rsidTr="00FE5F0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B2B9A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468AB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083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4B07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1C63" w14:textId="77777777" w:rsidR="005864E1" w:rsidRPr="00E24A2B" w:rsidRDefault="005864E1" w:rsidP="00302E30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94</w:t>
            </w:r>
          </w:p>
        </w:tc>
      </w:tr>
      <w:tr w:rsidR="005864E1" w:rsidRPr="00E24A2B" w14:paraId="020FADED" w14:textId="77777777" w:rsidTr="00FE5F0E"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6C62A" w14:textId="77777777" w:rsidR="00FE5F0E" w:rsidRDefault="005864E1" w:rsidP="00302E30">
            <w:pPr>
              <w:pStyle w:val="HTMLVorformatiert"/>
              <w:suppressAutoHyphens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e. EPDS, Edinburgh Postnatal Depression Scale, STAI-SKD, short form of the state subscale of the State-Trait Anxiety Inventory. </w:t>
            </w:r>
          </w:p>
          <w:p w14:paraId="337A9E17" w14:textId="03052A5C" w:rsidR="005864E1" w:rsidRPr="00E24A2B" w:rsidRDefault="005864E1" w:rsidP="00302E30">
            <w:pPr>
              <w:pStyle w:val="HTMLVorformatiert"/>
              <w:suppressAutoHyphens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ce level after Bonferroni correction p ≤ 0.00178.</w:t>
            </w:r>
          </w:p>
        </w:tc>
      </w:tr>
    </w:tbl>
    <w:p w14:paraId="2E902135" w14:textId="77777777" w:rsidR="005864E1" w:rsidRPr="00E24A2B" w:rsidRDefault="005864E1" w:rsidP="005864E1">
      <w:pPr>
        <w:rPr>
          <w:rFonts w:ascii="Times New Roman" w:hAnsi="Times New Roman" w:cs="Times New Roman"/>
        </w:rPr>
      </w:pPr>
    </w:p>
    <w:p w14:paraId="7AFBB67C" w14:textId="6B58B199" w:rsidR="006E0EE9" w:rsidRDefault="006E0EE9">
      <w:pPr>
        <w:rPr>
          <w:lang w:val="de-CH"/>
        </w:rPr>
      </w:pPr>
      <w:r>
        <w:rPr>
          <w:lang w:val="de-CH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6"/>
        <w:gridCol w:w="1388"/>
        <w:gridCol w:w="1374"/>
        <w:gridCol w:w="380"/>
        <w:gridCol w:w="1388"/>
        <w:gridCol w:w="1388"/>
        <w:gridCol w:w="1388"/>
      </w:tblGrid>
      <w:tr w:rsidR="0009445A" w:rsidRPr="004F5F33" w14:paraId="5DB68D49" w14:textId="77777777" w:rsidTr="0023269F"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7E3FC351" w14:textId="77777777" w:rsidR="0009445A" w:rsidRPr="00AF18B7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F18B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Table S9</w:t>
            </w:r>
          </w:p>
          <w:p w14:paraId="6F34F561" w14:textId="5C7C81D5" w:rsidR="0009445A" w:rsidRPr="00AF18B7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screening results for perinatal depression across the five assessment time points.</w:t>
            </w:r>
          </w:p>
        </w:tc>
      </w:tr>
      <w:tr w:rsidR="00AF18B7" w:rsidRPr="004F5F33" w14:paraId="2E0B45B7" w14:textId="77777777" w:rsidTr="0023269F">
        <w:trPr>
          <w:trHeight w:val="12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F571DE2" w14:textId="7AE7EA1B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DS thresho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A38968" w14:textId="398C2B20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5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B142D" w14:textId="5DF63660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1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1E16F" w14:textId="77777777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952260F" w14:textId="5AC7B160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F8AD2E8" w14:textId="1A1E075A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C9F6BC" w14:textId="1B55AC05" w:rsidR="0009445A" w:rsidRPr="004F5F33" w:rsidRDefault="0009445A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54)</w:t>
            </w:r>
          </w:p>
        </w:tc>
      </w:tr>
      <w:tr w:rsidR="00AF18B7" w:rsidRPr="004F5F33" w14:paraId="7E7A84DA" w14:textId="77777777" w:rsidTr="00A5297D">
        <w:trPr>
          <w:trHeight w:val="1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E58E6" w14:textId="77777777" w:rsidR="00AF18B7" w:rsidRPr="004F5F33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98BF9" w14:textId="168E534A" w:rsidR="00AF18B7" w:rsidRPr="00A71D7A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1D7A"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320F7" w14:textId="6D1E0729" w:rsidR="00AF18B7" w:rsidRPr="00A71D7A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1D7A"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18ED2" w14:textId="3405A276" w:rsidR="00AF18B7" w:rsidRPr="00A71D7A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1D7A"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A9835" w14:textId="5736585D" w:rsidR="00AF18B7" w:rsidRPr="00A71D7A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1D7A"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66B99" w14:textId="5AE8DD45" w:rsidR="00AF18B7" w:rsidRPr="00A71D7A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1D7A"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</w:tr>
      <w:tr w:rsidR="00AF18B7" w:rsidRPr="004F5F33" w14:paraId="4240AAA6" w14:textId="77777777" w:rsidTr="00E1515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14409D" w14:textId="3B0FAA9D" w:rsidR="00AF18B7" w:rsidRPr="004F5F33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BB033" w14:textId="5F674DF0" w:rsidR="00AF18B7" w:rsidRPr="004F5F33" w:rsidRDefault="00AF18B7" w:rsidP="0023269F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13F83" w14:textId="2AE8E9DE" w:rsidR="00AF18B7" w:rsidRPr="004F5F33" w:rsidRDefault="00AF18B7" w:rsidP="0023269F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EC562" w14:textId="0B2F269C" w:rsidR="00AF18B7" w:rsidRPr="004F5F33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A7D89" w14:textId="17665528" w:rsidR="00AF18B7" w:rsidRPr="004F5F33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6C497" w14:textId="327D9914" w:rsidR="00AF18B7" w:rsidRPr="004F5F33" w:rsidRDefault="00AF18B7" w:rsidP="0023269F">
            <w:pPr>
              <w:pStyle w:val="HTMLVorformatiert"/>
              <w:wordWrap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71D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7)</w:t>
            </w:r>
          </w:p>
        </w:tc>
      </w:tr>
      <w:tr w:rsidR="0009445A" w:rsidRPr="004F5F33" w14:paraId="4C88CA20" w14:textId="77777777" w:rsidTr="0023269F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ACA8A" w14:textId="640391D6" w:rsidR="0009445A" w:rsidRPr="00331A55" w:rsidRDefault="0009445A" w:rsidP="00AF1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F33">
              <w:rPr>
                <w:rFonts w:ascii="Times New Roman" w:hAnsi="Times New Roman" w:cs="Times New Roman"/>
                <w:sz w:val="16"/>
                <w:szCs w:val="16"/>
              </w:rPr>
              <w:t>Note. EPDS, Edinburgh Postnatal Depression Scale, T1, 34-36 weeks of gestation, T2, 40 weeks of gestation, T3, within the first 48 hours after delivery, T4, 4-8 weeks postpartum, T5, 8-12 weeks postpartum.</w:t>
            </w:r>
          </w:p>
        </w:tc>
      </w:tr>
    </w:tbl>
    <w:p w14:paraId="54C7561F" w14:textId="77777777" w:rsidR="0009445A" w:rsidRDefault="0009445A" w:rsidP="00D9497A">
      <w:pPr>
        <w:rPr>
          <w:lang w:val="de-CH"/>
        </w:rPr>
      </w:pPr>
    </w:p>
    <w:p w14:paraId="66EDCCFE" w14:textId="77777777" w:rsidR="008F4521" w:rsidRDefault="008F4521" w:rsidP="00D9497A">
      <w:pPr>
        <w:rPr>
          <w:lang w:val="de-CH"/>
        </w:rPr>
      </w:pPr>
    </w:p>
    <w:p w14:paraId="269BEDA3" w14:textId="77777777" w:rsidR="003569F3" w:rsidRDefault="003569F3">
      <w:pPr>
        <w:rPr>
          <w:lang w:val="de-CH"/>
        </w:rPr>
      </w:pPr>
      <w:r>
        <w:rPr>
          <w:lang w:val="de-CH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251"/>
        <w:gridCol w:w="1447"/>
        <w:gridCol w:w="1330"/>
        <w:gridCol w:w="1330"/>
        <w:gridCol w:w="1330"/>
        <w:gridCol w:w="1418"/>
      </w:tblGrid>
      <w:tr w:rsidR="00620D5E" w:rsidRPr="00AF18B7" w14:paraId="024854FF" w14:textId="77777777" w:rsidTr="005A51B9">
        <w:tc>
          <w:tcPr>
            <w:tcW w:w="9072" w:type="dxa"/>
            <w:gridSpan w:val="7"/>
          </w:tcPr>
          <w:p w14:paraId="52D7C78A" w14:textId="3B0ED119" w:rsidR="005A51B9" w:rsidRPr="00AF18B7" w:rsidRDefault="005A51B9" w:rsidP="007A1C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able S10</w:t>
            </w:r>
          </w:p>
          <w:p w14:paraId="6727F0A8" w14:textId="06564399" w:rsidR="00620D5E" w:rsidRPr="00AF18B7" w:rsidRDefault="000509B3" w:rsidP="007A1C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Logistic regression results for perinatal depression</w:t>
            </w:r>
            <w:r w:rsidR="00F949ED">
              <w:rPr>
                <w:rFonts w:ascii="Times New Roman" w:hAnsi="Times New Roman" w:cs="Times New Roman"/>
                <w:sz w:val="16"/>
                <w:szCs w:val="16"/>
              </w:rPr>
              <w:t xml:space="preserve"> diagnosis</w:t>
            </w:r>
            <w:r w:rsidR="00637ED0" w:rsidRPr="00AF18B7">
              <w:rPr>
                <w:rFonts w:ascii="Times New Roman" w:hAnsi="Times New Roman" w:cs="Times New Roman"/>
                <w:sz w:val="16"/>
                <w:szCs w:val="16"/>
              </w:rPr>
              <w:t xml:space="preserve"> across the five time points</w:t>
            </w:r>
            <w:r w:rsidR="00331A55" w:rsidRPr="00AF18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4E39" w:rsidRPr="00AF18B7" w14:paraId="74CB85AD" w14:textId="77777777" w:rsidTr="00054E39">
        <w:tc>
          <w:tcPr>
            <w:tcW w:w="966" w:type="dxa"/>
            <w:tcBorders>
              <w:bottom w:val="nil"/>
            </w:tcBorders>
          </w:tcPr>
          <w:p w14:paraId="2BF166B2" w14:textId="05501C06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Haplotype</w:t>
            </w:r>
          </w:p>
        </w:tc>
        <w:tc>
          <w:tcPr>
            <w:tcW w:w="1251" w:type="dxa"/>
            <w:tcBorders>
              <w:bottom w:val="nil"/>
            </w:tcBorders>
          </w:tcPr>
          <w:p w14:paraId="66FD8D03" w14:textId="6D4FD576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447" w:type="dxa"/>
          </w:tcPr>
          <w:p w14:paraId="28178E79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330" w:type="dxa"/>
          </w:tcPr>
          <w:p w14:paraId="2AC17E64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330" w:type="dxa"/>
          </w:tcPr>
          <w:p w14:paraId="5C1A9246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330" w:type="dxa"/>
          </w:tcPr>
          <w:p w14:paraId="026A805E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418" w:type="dxa"/>
          </w:tcPr>
          <w:p w14:paraId="4ACB5011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</w:tr>
      <w:tr w:rsidR="00054E39" w:rsidRPr="00AF18B7" w14:paraId="390FF3E0" w14:textId="77777777" w:rsidTr="00054E39"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281B8EF4" w14:textId="32C50CC9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4447ED99" w14:textId="2ABD146B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</w:tcPr>
          <w:p w14:paraId="1672E0F3" w14:textId="31CFBF21" w:rsidR="00054E39" w:rsidRPr="00AF18B7" w:rsidRDefault="00054E39" w:rsidP="00054E39">
            <w:pPr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502C8000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</w:tcPr>
          <w:p w14:paraId="563762E8" w14:textId="1C066BA5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30" w:type="dxa"/>
          </w:tcPr>
          <w:p w14:paraId="25DA2F21" w14:textId="051D2C2A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30" w:type="dxa"/>
          </w:tcPr>
          <w:p w14:paraId="3E4EDE74" w14:textId="1A44FD49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418" w:type="dxa"/>
          </w:tcPr>
          <w:p w14:paraId="72B8DD55" w14:textId="4F558755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054E39" w:rsidRPr="00AF18B7" w14:paraId="01740B73" w14:textId="77777777" w:rsidTr="000509B3"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40BA4BA" w14:textId="205A5FB5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  <w:p w14:paraId="561CA0BD" w14:textId="18496F24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C0B7E49" w14:textId="77777777" w:rsidR="00054E39" w:rsidRPr="00AF18B7" w:rsidRDefault="000509B3" w:rsidP="000509B3">
            <w:pPr>
              <w:pStyle w:val="HTMLVorformatiert"/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0750044D" w14:textId="77777777" w:rsidR="000509B3" w:rsidRPr="00AF18B7" w:rsidRDefault="000509B3" w:rsidP="000509B3">
            <w:pPr>
              <w:pStyle w:val="HTMLVorformatiert"/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538B4AC3" w14:textId="23C1B652" w:rsidR="000509B3" w:rsidRPr="00AF18B7" w:rsidRDefault="000509B3" w:rsidP="000509B3">
            <w:pPr>
              <w:pStyle w:val="HTMLVorformatiert"/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D0374B2" w14:textId="5E55A67B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  <w:p w14:paraId="0C98AA10" w14:textId="110E2CBC" w:rsidR="000509B3" w:rsidRPr="00AF18B7" w:rsidRDefault="000509B3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  <w:p w14:paraId="5E5F2EC2" w14:textId="61ECA28C" w:rsidR="00054E39" w:rsidRPr="00AF18B7" w:rsidRDefault="000509B3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5096BFE" w14:textId="7169C7EE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43049084" w14:textId="5C8F14A3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  <w:p w14:paraId="63B63BF5" w14:textId="63B624A5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BF691E9" w14:textId="512B8503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18057125" w14:textId="15BF7591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  <w:p w14:paraId="30B60D31" w14:textId="29364160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336E811" w14:textId="703B39BC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  <w:p w14:paraId="61E93691" w14:textId="03A85C61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  <w:p w14:paraId="4A8F6425" w14:textId="578286A1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376285" w14:textId="77E7B878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  <w:p w14:paraId="1B01BB26" w14:textId="73819011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  <w:p w14:paraId="318975AC" w14:textId="4E488A4F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943BB" w:rsidRPr="00AF18B7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</w:tr>
      <w:tr w:rsidR="000509B3" w:rsidRPr="00AF18B7" w14:paraId="74FB9265" w14:textId="77777777" w:rsidTr="000509B3">
        <w:tc>
          <w:tcPr>
            <w:tcW w:w="9072" w:type="dxa"/>
            <w:gridSpan w:val="7"/>
            <w:tcBorders>
              <w:top w:val="single" w:sz="4" w:space="0" w:color="auto"/>
              <w:bottom w:val="nil"/>
            </w:tcBorders>
          </w:tcPr>
          <w:p w14:paraId="681E7F03" w14:textId="18AC0A3B" w:rsidR="000509B3" w:rsidRPr="00AF18B7" w:rsidRDefault="000509B3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Note. EPDS, Edinburgh Postnatal Depression Scale, T1, 34-36 weeks of gestation, T2, 40 weeks of gestation, T3, within the first 48 hours after delivery, T4, 4-8 weeks postpartum, T5, 8-12 weeks postpartum.</w:t>
            </w:r>
            <w:r w:rsidR="00F949ED">
              <w:rPr>
                <w:rFonts w:ascii="Times New Roman" w:hAnsi="Times New Roman" w:cs="Times New Roman"/>
                <w:sz w:val="16"/>
                <w:szCs w:val="16"/>
              </w:rPr>
              <w:t xml:space="preserve"> Perinatal depression cases were defined by the EPDS cut-off score of ≥ 11, and controls were defined by the EPDS cut-off score of &lt; 11. </w:t>
            </w:r>
            <w:r w:rsidRPr="00AF18B7">
              <w:rPr>
                <w:rFonts w:ascii="Times New Roman" w:hAnsi="Times New Roman" w:cs="Times New Roman"/>
                <w:sz w:val="16"/>
                <w:szCs w:val="16"/>
              </w:rPr>
              <w:t>All analyses were adjusted for age and history of depression.</w:t>
            </w:r>
          </w:p>
        </w:tc>
      </w:tr>
      <w:tr w:rsidR="00054E39" w:rsidRPr="00AF18B7" w14:paraId="7682C5F1" w14:textId="77777777" w:rsidTr="000509B3">
        <w:tc>
          <w:tcPr>
            <w:tcW w:w="966" w:type="dxa"/>
            <w:tcBorders>
              <w:top w:val="nil"/>
            </w:tcBorders>
          </w:tcPr>
          <w:p w14:paraId="7B4D6ED5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64A1D238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</w:tcBorders>
          </w:tcPr>
          <w:p w14:paraId="2F0A9D77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14:paraId="4547A004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14:paraId="67D2A5B9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14:paraId="172C961B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48752DE" w14:textId="77777777" w:rsidR="00054E39" w:rsidRPr="00AF18B7" w:rsidRDefault="00054E39" w:rsidP="00054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A08300B" w14:textId="77777777" w:rsidR="00620D5E" w:rsidRPr="00D9497A" w:rsidRDefault="00620D5E" w:rsidP="00D9497A">
      <w:pPr>
        <w:rPr>
          <w:lang w:val="de-CH"/>
        </w:rPr>
      </w:pPr>
    </w:p>
    <w:sectPr w:rsidR="00620D5E" w:rsidRPr="00D949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250AE"/>
    <w:multiLevelType w:val="hybridMultilevel"/>
    <w:tmpl w:val="4BDEE9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250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E7"/>
    <w:rsid w:val="00034586"/>
    <w:rsid w:val="000509B3"/>
    <w:rsid w:val="00054E39"/>
    <w:rsid w:val="00061239"/>
    <w:rsid w:val="0007524C"/>
    <w:rsid w:val="0009445A"/>
    <w:rsid w:val="00145C01"/>
    <w:rsid w:val="00160152"/>
    <w:rsid w:val="00191807"/>
    <w:rsid w:val="002049E6"/>
    <w:rsid w:val="002B058A"/>
    <w:rsid w:val="003118D4"/>
    <w:rsid w:val="00331A55"/>
    <w:rsid w:val="003569F3"/>
    <w:rsid w:val="003E2EEC"/>
    <w:rsid w:val="004A5DDC"/>
    <w:rsid w:val="004A7303"/>
    <w:rsid w:val="004D29BC"/>
    <w:rsid w:val="004F5F33"/>
    <w:rsid w:val="0050052E"/>
    <w:rsid w:val="00543060"/>
    <w:rsid w:val="005635E7"/>
    <w:rsid w:val="00573792"/>
    <w:rsid w:val="00574E07"/>
    <w:rsid w:val="005864E1"/>
    <w:rsid w:val="0059402A"/>
    <w:rsid w:val="005A51B9"/>
    <w:rsid w:val="00603118"/>
    <w:rsid w:val="00620D5E"/>
    <w:rsid w:val="00624DE5"/>
    <w:rsid w:val="00637ED0"/>
    <w:rsid w:val="006D5351"/>
    <w:rsid w:val="006E0EE9"/>
    <w:rsid w:val="007C62A4"/>
    <w:rsid w:val="00831D1B"/>
    <w:rsid w:val="008F4521"/>
    <w:rsid w:val="00934C8F"/>
    <w:rsid w:val="00A21566"/>
    <w:rsid w:val="00A344E4"/>
    <w:rsid w:val="00A71D7A"/>
    <w:rsid w:val="00AF18B7"/>
    <w:rsid w:val="00B04D20"/>
    <w:rsid w:val="00C22674"/>
    <w:rsid w:val="00C27C9F"/>
    <w:rsid w:val="00C422CC"/>
    <w:rsid w:val="00CB0B1E"/>
    <w:rsid w:val="00D943BB"/>
    <w:rsid w:val="00D9497A"/>
    <w:rsid w:val="00E20E51"/>
    <w:rsid w:val="00E24A2B"/>
    <w:rsid w:val="00E8596E"/>
    <w:rsid w:val="00F676CE"/>
    <w:rsid w:val="00F949ED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9C9AB7"/>
  <w15:chartTrackingRefBased/>
  <w15:docId w15:val="{D762BE4D-CFCC-449A-A351-99DBCC33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445A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3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3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3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3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3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3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3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3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3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35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35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35E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35E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35E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35E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35E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35E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35E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63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35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3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35E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63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35E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635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35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3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35E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635E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27C9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C27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kern w:val="0"/>
      <w:sz w:val="20"/>
      <w:szCs w:val="20"/>
      <w:lang w:val="de-CH" w:eastAsia="de-CH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27C9F"/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B0B1E"/>
    <w:pPr>
      <w:spacing w:before="240" w:after="0"/>
      <w:outlineLvl w:val="9"/>
    </w:pPr>
    <w:rPr>
      <w:kern w:val="0"/>
      <w:sz w:val="32"/>
      <w:szCs w:val="32"/>
      <w:lang w:val="de-CH"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E83ED-184B-4AB4-966A-614199845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68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zorzini</dc:creator>
  <cp:keywords/>
  <dc:description/>
  <cp:lastModifiedBy>gianna zorzini</cp:lastModifiedBy>
  <cp:revision>15</cp:revision>
  <dcterms:created xsi:type="dcterms:W3CDTF">2024-11-20T07:54:00Z</dcterms:created>
  <dcterms:modified xsi:type="dcterms:W3CDTF">2025-02-18T16:41:00Z</dcterms:modified>
</cp:coreProperties>
</file>